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0E163" w14:textId="77777777" w:rsidR="0078365C" w:rsidRPr="00CF59C6" w:rsidRDefault="0078365C" w:rsidP="0078365C">
      <w:pPr>
        <w:rPr>
          <w:b/>
        </w:rPr>
      </w:pPr>
      <w:bookmarkStart w:id="0" w:name="_GoBack"/>
      <w:bookmarkEnd w:id="0"/>
      <w:r>
        <w:rPr>
          <w:b/>
        </w:rPr>
        <w:t>S3 Table</w:t>
      </w:r>
      <w:r w:rsidRPr="00CF59C6">
        <w:rPr>
          <w:b/>
        </w:rPr>
        <w:t xml:space="preserve">. Summary of crosses supporting enhancer action in </w:t>
      </w:r>
      <w:r w:rsidRPr="00CF59C6">
        <w:rPr>
          <w:b/>
          <w:i/>
        </w:rPr>
        <w:t>trans</w:t>
      </w:r>
      <w:r w:rsidRPr="00CF59C6">
        <w:rPr>
          <w:b/>
        </w:rPr>
        <w:t>.</w:t>
      </w:r>
    </w:p>
    <w:p w14:paraId="67F37C50" w14:textId="77777777" w:rsidR="0078365C" w:rsidRDefault="0078365C" w:rsidP="0078365C"/>
    <w:tbl>
      <w:tblPr>
        <w:tblW w:w="9090" w:type="dxa"/>
        <w:tblLook w:val="04A0" w:firstRow="1" w:lastRow="0" w:firstColumn="1" w:lastColumn="0" w:noHBand="0" w:noVBand="1"/>
      </w:tblPr>
      <w:tblGrid>
        <w:gridCol w:w="860"/>
        <w:gridCol w:w="1750"/>
        <w:gridCol w:w="1710"/>
        <w:gridCol w:w="1530"/>
        <w:gridCol w:w="1620"/>
        <w:gridCol w:w="1620"/>
      </w:tblGrid>
      <w:tr w:rsidR="0078365C" w:rsidRPr="00AA6522" w14:paraId="3A437F98" w14:textId="77777777" w:rsidTr="00AB5EB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1BE" w14:textId="77777777" w:rsidR="0078365C" w:rsidRPr="00AA6522" w:rsidRDefault="0078365C" w:rsidP="00AB5EB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AFFD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ya</w:t>
            </w: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259A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ya</w:t>
            </w: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54141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ya</w:t>
            </w: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52DAA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TD2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978C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ya</w:t>
            </w: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s</w:t>
            </w:r>
          </w:p>
        </w:tc>
      </w:tr>
      <w:tr w:rsidR="0078365C" w:rsidRPr="00AA6522" w14:paraId="11042825" w14:textId="77777777" w:rsidTr="00AB5EB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82CABA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ya</w:t>
            </w: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A82514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0.3 ± 58.4 (2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A32C22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2.8 ± 56.7 (2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E0F336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 ± 1.44 (2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DF36CF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4 ± 71.2 (2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467506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4.1 ± 110.5 (9)</w:t>
            </w:r>
          </w:p>
        </w:tc>
      </w:tr>
      <w:tr w:rsidR="0078365C" w:rsidRPr="00AA6522" w14:paraId="0685CB59" w14:textId="77777777" w:rsidTr="00AB5EB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D96C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ya</w:t>
            </w: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F719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26.2 ± 14.8 (20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6562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5.2 ± 30.8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846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 ± 0.5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0DB2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.3 ± 58.7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3E74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5.4 ± 39.0 (8)</w:t>
            </w:r>
          </w:p>
        </w:tc>
      </w:tr>
      <w:tr w:rsidR="0078365C" w:rsidRPr="00AA6522" w14:paraId="00ECFB63" w14:textId="77777777" w:rsidTr="00AB5EB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D6DBB0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ya</w:t>
            </w: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E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B6DE48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8 ± 25.5 (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7A46D9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.25 ± 88.3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FCD2BD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 ± 0.3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2D89AF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 ± 0.67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07BD10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</w:t>
            </w:r>
          </w:p>
        </w:tc>
      </w:tr>
      <w:tr w:rsidR="0078365C" w:rsidRPr="00AA6522" w14:paraId="2410F620" w14:textId="77777777" w:rsidTr="00AB5EB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C003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ya</w:t>
            </w: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E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EBA9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.3 ± 16.7 (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9D0E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.6 ± 43.6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FE79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 ± 4.1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4060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 ± 24.6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633D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9.5 ± 43.9 (9)</w:t>
            </w:r>
          </w:p>
        </w:tc>
      </w:tr>
      <w:tr w:rsidR="0078365C" w:rsidRPr="00AA6522" w14:paraId="7426B887" w14:textId="77777777" w:rsidTr="00AB5EB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BEF0BC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ya</w:t>
            </w: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cliII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261E3B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.15 ± 36.1 (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62B7A4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5.55 ± 48.0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2BF24E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 ± 0.5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FB9178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± 0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08A173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7.8 ± 16.0 (5)</w:t>
            </w:r>
          </w:p>
        </w:tc>
      </w:tr>
      <w:tr w:rsidR="0078365C" w:rsidRPr="00AA6522" w14:paraId="4C5F7E2F" w14:textId="77777777" w:rsidTr="00AB5EB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7A3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ya</w:t>
            </w: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D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9D9A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.2 ± 77.7 (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0F4A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86.75 ± 25.6 (20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448E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 ± 0.3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B7AF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 ± 0.4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729C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</w:t>
            </w:r>
          </w:p>
        </w:tc>
      </w:tr>
      <w:tr w:rsidR="0078365C" w:rsidRPr="00AA6522" w14:paraId="486E3896" w14:textId="77777777" w:rsidTr="00AB5EB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78B96A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ya</w:t>
            </w: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54C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6DDBB1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91FA60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 ± 32.0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3F365B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 ± 4.5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14EFBC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3E05B8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</w:t>
            </w:r>
          </w:p>
        </w:tc>
      </w:tr>
      <w:tr w:rsidR="0078365C" w:rsidRPr="00AA6522" w14:paraId="3E5A4EFE" w14:textId="77777777" w:rsidTr="00AB5EB6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BD0A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TD4.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0DB6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DA3C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DE7A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CE62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33D6" w14:textId="77777777" w:rsidR="0078365C" w:rsidRPr="00AA6522" w:rsidRDefault="0078365C" w:rsidP="00AB5EB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6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.6 ± 39.8 (7)</w:t>
            </w:r>
          </w:p>
        </w:tc>
      </w:tr>
    </w:tbl>
    <w:p w14:paraId="299538BC" w14:textId="77777777" w:rsidR="0078365C" w:rsidRDefault="0078365C" w:rsidP="0078365C"/>
    <w:p w14:paraId="5CAE46FB" w14:textId="77777777" w:rsidR="0078365C" w:rsidRDefault="0078365C" w:rsidP="0078365C">
      <w:r>
        <w:t>Data represent mean ommatidia counts plus/minus standard deviation, with the numbers of eyes scored in parentheses.</w:t>
      </w:r>
    </w:p>
    <w:p w14:paraId="24E5FE5A" w14:textId="77777777" w:rsidR="0078365C" w:rsidRDefault="0078365C" w:rsidP="0078365C">
      <w:pPr>
        <w:spacing w:line="480" w:lineRule="auto"/>
      </w:pPr>
    </w:p>
    <w:p w14:paraId="265B7D24" w14:textId="77777777" w:rsidR="00A200B5" w:rsidRDefault="00A200B5"/>
    <w:sectPr w:rsidR="00A200B5" w:rsidSect="000E2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65C"/>
    <w:rsid w:val="0004205D"/>
    <w:rsid w:val="00284D50"/>
    <w:rsid w:val="002B668B"/>
    <w:rsid w:val="0067352D"/>
    <w:rsid w:val="006A4A46"/>
    <w:rsid w:val="0078365C"/>
    <w:rsid w:val="007E4286"/>
    <w:rsid w:val="008A0711"/>
    <w:rsid w:val="00931C53"/>
    <w:rsid w:val="00975B4D"/>
    <w:rsid w:val="00A200B5"/>
    <w:rsid w:val="00BB7969"/>
    <w:rsid w:val="00BF3F44"/>
    <w:rsid w:val="00CF6C71"/>
    <w:rsid w:val="00D32722"/>
    <w:rsid w:val="00DC43E2"/>
    <w:rsid w:val="00DD30D8"/>
    <w:rsid w:val="00E032A5"/>
    <w:rsid w:val="00E2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C0D5B"/>
  <w15:chartTrackingRefBased/>
  <w15:docId w15:val="{1FF5722A-974A-B048-875E-FA77903ED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3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ateman</dc:creator>
  <cp:keywords/>
  <dc:description/>
  <cp:lastModifiedBy>Jack Bateman</cp:lastModifiedBy>
  <cp:revision>1</cp:revision>
  <dcterms:created xsi:type="dcterms:W3CDTF">2019-04-16T22:50:00Z</dcterms:created>
  <dcterms:modified xsi:type="dcterms:W3CDTF">2019-04-16T22:50:00Z</dcterms:modified>
</cp:coreProperties>
</file>